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DD7A7" w14:textId="104BC8A7" w:rsidR="000F45DD" w:rsidRPr="00157E75" w:rsidRDefault="008953E9" w:rsidP="000F45D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0F45DD" w:rsidRPr="00157E7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="000F45DD" w:rsidRPr="00157E75">
        <w:rPr>
          <w:rFonts w:ascii="Times New Roman" w:hAnsi="Times New Roman" w:cs="Times New Roman"/>
          <w:b/>
          <w:bCs/>
        </w:rPr>
        <w:t xml:space="preserve">: </w:t>
      </w:r>
      <w:r w:rsidR="000F45DD" w:rsidRPr="00157E75">
        <w:rPr>
          <w:rFonts w:ascii="Times New Roman" w:hAnsi="Times New Roman" w:cs="Times New Roman"/>
        </w:rPr>
        <w:t>Primers used in this study.</w:t>
      </w:r>
    </w:p>
    <w:tbl>
      <w:tblPr>
        <w:tblStyle w:val="TableGrid"/>
        <w:tblW w:w="9237" w:type="dxa"/>
        <w:jc w:val="center"/>
        <w:tblLook w:val="04A0" w:firstRow="1" w:lastRow="0" w:firstColumn="1" w:lastColumn="0" w:noHBand="0" w:noVBand="1"/>
      </w:tblPr>
      <w:tblGrid>
        <w:gridCol w:w="6021"/>
        <w:gridCol w:w="3216"/>
      </w:tblGrid>
      <w:tr w:rsidR="000F45DD" w:rsidRPr="00157E75" w14:paraId="07DC8754" w14:textId="77777777" w:rsidTr="00F173CC">
        <w:trPr>
          <w:trHeight w:val="466"/>
          <w:jc w:val="center"/>
        </w:trPr>
        <w:tc>
          <w:tcPr>
            <w:tcW w:w="5724" w:type="dxa"/>
          </w:tcPr>
          <w:p w14:paraId="3D470C4B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mer Sequence (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’</w:t>
            </w:r>
            <w:r w:rsidRPr="00157E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3’)</w:t>
            </w:r>
          </w:p>
        </w:tc>
        <w:tc>
          <w:tcPr>
            <w:tcW w:w="3513" w:type="dxa"/>
          </w:tcPr>
          <w:p w14:paraId="69AF5F01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tes</w:t>
            </w:r>
          </w:p>
        </w:tc>
      </w:tr>
      <w:tr w:rsidR="000F45DD" w:rsidRPr="00157E75" w14:paraId="0D3DA6C5" w14:textId="77777777" w:rsidTr="00F173CC">
        <w:trPr>
          <w:trHeight w:val="368"/>
          <w:jc w:val="center"/>
        </w:trPr>
        <w:tc>
          <w:tcPr>
            <w:tcW w:w="5724" w:type="dxa"/>
            <w:vAlign w:val="bottom"/>
          </w:tcPr>
          <w:p w14:paraId="32404C73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TGGATCCATGGATCAAGTTACAACTCAAG</w:t>
            </w:r>
          </w:p>
        </w:tc>
        <w:tc>
          <w:tcPr>
            <w:tcW w:w="3513" w:type="dxa"/>
            <w:vAlign w:val="bottom"/>
          </w:tcPr>
          <w:p w14:paraId="67C1B4B0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d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loning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o pUT18C</w:t>
            </w:r>
          </w:p>
        </w:tc>
      </w:tr>
      <w:tr w:rsidR="000F45DD" w:rsidRPr="00157E75" w14:paraId="266F60D2" w14:textId="77777777" w:rsidTr="00F173CC">
        <w:trPr>
          <w:trHeight w:val="368"/>
          <w:jc w:val="center"/>
        </w:trPr>
        <w:tc>
          <w:tcPr>
            <w:tcW w:w="5724" w:type="dxa"/>
            <w:vAlign w:val="center"/>
          </w:tcPr>
          <w:p w14:paraId="11339D73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TGAATTCTTATCCTTTAGCAGGAGCAA</w:t>
            </w:r>
          </w:p>
        </w:tc>
        <w:tc>
          <w:tcPr>
            <w:tcW w:w="3513" w:type="dxa"/>
            <w:vAlign w:val="bottom"/>
          </w:tcPr>
          <w:p w14:paraId="042BFC01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 Cloning BspC into pUT18C</w:t>
            </w:r>
          </w:p>
        </w:tc>
      </w:tr>
      <w:tr w:rsidR="000F45DD" w:rsidRPr="00157E75" w14:paraId="45263337" w14:textId="77777777" w:rsidTr="00F173CC">
        <w:trPr>
          <w:trHeight w:val="389"/>
          <w:jc w:val="center"/>
        </w:trPr>
        <w:tc>
          <w:tcPr>
            <w:tcW w:w="5724" w:type="dxa"/>
            <w:vAlign w:val="bottom"/>
          </w:tcPr>
          <w:p w14:paraId="19E22372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GTTGATAACCCTGAATATGGAAACTCAATCATGACTCCAAAAACTAAACC</w:t>
            </w:r>
          </w:p>
        </w:tc>
        <w:tc>
          <w:tcPr>
            <w:tcW w:w="3513" w:type="dxa"/>
            <w:vAlign w:val="bottom"/>
          </w:tcPr>
          <w:p w14:paraId="13768703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d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UT18C::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tagenesis </w:t>
            </w:r>
            <w:r w:rsidRPr="003C0EE3">
              <w:rPr>
                <w:rFonts w:ascii="Times New Roman" w:hAnsi="Times New Roman" w:cs="Times New Roman"/>
              </w:rPr>
              <w:t>A250P/A259P</w:t>
            </w:r>
          </w:p>
        </w:tc>
      </w:tr>
      <w:tr w:rsidR="000F45DD" w:rsidRPr="00157E75" w14:paraId="75B75FE4" w14:textId="77777777" w:rsidTr="00F173CC">
        <w:trPr>
          <w:trHeight w:val="389"/>
          <w:jc w:val="center"/>
        </w:trPr>
        <w:tc>
          <w:tcPr>
            <w:tcW w:w="5724" w:type="dxa"/>
            <w:vAlign w:val="bottom"/>
          </w:tcPr>
          <w:p w14:paraId="65879680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TAGTTTTTGGAGTCATGATTGAGTTTCCATATTCAGGGTTATCAACACC</w:t>
            </w:r>
          </w:p>
        </w:tc>
        <w:tc>
          <w:tcPr>
            <w:tcW w:w="3513" w:type="dxa"/>
            <w:vAlign w:val="bottom"/>
          </w:tcPr>
          <w:p w14:paraId="1DA59E52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UT18C::BspC Mutagenesis </w:t>
            </w:r>
            <w:r w:rsidRPr="003C0EE3">
              <w:rPr>
                <w:rFonts w:ascii="Times New Roman" w:hAnsi="Times New Roman" w:cs="Times New Roman"/>
              </w:rPr>
              <w:t>A250P/A259P</w:t>
            </w:r>
          </w:p>
        </w:tc>
      </w:tr>
      <w:tr w:rsidR="000F45DD" w:rsidRPr="00157E75" w14:paraId="54F412AC" w14:textId="77777777" w:rsidTr="00F173CC">
        <w:trPr>
          <w:trHeight w:val="389"/>
          <w:jc w:val="center"/>
        </w:trPr>
        <w:tc>
          <w:tcPr>
            <w:tcW w:w="5724" w:type="dxa"/>
            <w:vAlign w:val="bottom"/>
          </w:tcPr>
          <w:p w14:paraId="16E69F33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AAAACTAAACCTGACGGAAGTGCCGAGGCTAACGCTGATATGATCGATG</w:t>
            </w:r>
          </w:p>
        </w:tc>
        <w:tc>
          <w:tcPr>
            <w:tcW w:w="3513" w:type="dxa"/>
            <w:vAlign w:val="bottom"/>
          </w:tcPr>
          <w:p w14:paraId="28761443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T18C::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tagenesis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xFxH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xAxA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F45DD" w:rsidRPr="00157E75" w14:paraId="51B20A4E" w14:textId="77777777" w:rsidTr="00F173CC">
        <w:trPr>
          <w:trHeight w:val="368"/>
          <w:jc w:val="center"/>
        </w:trPr>
        <w:tc>
          <w:tcPr>
            <w:tcW w:w="5724" w:type="dxa"/>
            <w:vAlign w:val="bottom"/>
          </w:tcPr>
          <w:p w14:paraId="327D4380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CGATCATATCAGCGTTAGCCTCGGCACTTCCGTCAGGTTTAGTTTTTGC</w:t>
            </w:r>
          </w:p>
        </w:tc>
        <w:tc>
          <w:tcPr>
            <w:tcW w:w="3513" w:type="dxa"/>
            <w:vAlign w:val="bottom"/>
          </w:tcPr>
          <w:p w14:paraId="0A935860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T18C::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tagenesis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xFxH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xAxA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F45DD" w:rsidRPr="00157E75" w14:paraId="63F2E868" w14:textId="77777777" w:rsidTr="00F173CC">
        <w:trPr>
          <w:trHeight w:val="368"/>
          <w:jc w:val="center"/>
        </w:trPr>
        <w:tc>
          <w:tcPr>
            <w:tcW w:w="5724" w:type="dxa"/>
            <w:vAlign w:val="bottom"/>
          </w:tcPr>
          <w:p w14:paraId="36422B5A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CGTTGAAGTCGCTGAGATTGCTGATGACGCGGTACATGACAC</w:t>
            </w:r>
          </w:p>
        </w:tc>
        <w:tc>
          <w:tcPr>
            <w:tcW w:w="3513" w:type="dxa"/>
            <w:vAlign w:val="bottom"/>
          </w:tcPr>
          <w:p w14:paraId="2385ED72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T18C::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tagenesis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KxHxW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ExAxA</w:t>
            </w:r>
            <w:proofErr w:type="spellEnd"/>
          </w:p>
        </w:tc>
      </w:tr>
      <w:tr w:rsidR="000F45DD" w:rsidRPr="00157E75" w14:paraId="084106B3" w14:textId="77777777" w:rsidTr="00F173CC">
        <w:trPr>
          <w:trHeight w:val="368"/>
          <w:jc w:val="center"/>
        </w:trPr>
        <w:tc>
          <w:tcPr>
            <w:tcW w:w="5724" w:type="dxa"/>
            <w:vAlign w:val="bottom"/>
          </w:tcPr>
          <w:p w14:paraId="78CACE3F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TCATGTACCGCGTCATCAGCAATCTCAGCGACTTCAACGCTT</w:t>
            </w:r>
          </w:p>
        </w:tc>
        <w:tc>
          <w:tcPr>
            <w:tcW w:w="3513" w:type="dxa"/>
            <w:vAlign w:val="bottom"/>
          </w:tcPr>
          <w:p w14:paraId="17573961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T18C::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tagenesis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KxHxW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ExAxA</w:t>
            </w:r>
            <w:proofErr w:type="spellEnd"/>
          </w:p>
        </w:tc>
      </w:tr>
      <w:tr w:rsidR="000F45DD" w:rsidRPr="00157E75" w14:paraId="2595A4F3" w14:textId="77777777" w:rsidTr="00F173CC">
        <w:trPr>
          <w:trHeight w:val="368"/>
          <w:jc w:val="center"/>
        </w:trPr>
        <w:tc>
          <w:tcPr>
            <w:tcW w:w="5724" w:type="dxa"/>
            <w:vAlign w:val="bottom"/>
          </w:tcPr>
          <w:p w14:paraId="41AAA6F1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TGAATTCATGTATAAAAATCAAAACACAAAAGG</w:t>
            </w:r>
          </w:p>
        </w:tc>
        <w:tc>
          <w:tcPr>
            <w:tcW w:w="3513" w:type="dxa"/>
            <w:vAlign w:val="bottom"/>
          </w:tcPr>
          <w:p w14:paraId="4AD341F1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oning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o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CERM</w:t>
            </w:r>
            <w:proofErr w:type="spellEnd"/>
          </w:p>
        </w:tc>
      </w:tr>
      <w:tr w:rsidR="000F45DD" w:rsidRPr="00157E75" w14:paraId="45547E84" w14:textId="77777777" w:rsidTr="00F173CC">
        <w:trPr>
          <w:trHeight w:val="368"/>
          <w:jc w:val="center"/>
        </w:trPr>
        <w:tc>
          <w:tcPr>
            <w:tcW w:w="5724" w:type="dxa"/>
            <w:vAlign w:val="bottom"/>
          </w:tcPr>
          <w:p w14:paraId="78E5D56A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TGGATCCTTAATTTTCTTTGCGTTTTTTAAATC</w:t>
            </w:r>
          </w:p>
        </w:tc>
        <w:tc>
          <w:tcPr>
            <w:tcW w:w="3513" w:type="dxa"/>
            <w:vAlign w:val="bottom"/>
          </w:tcPr>
          <w:p w14:paraId="24394D3A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v Cloning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o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CERM</w:t>
            </w:r>
            <w:proofErr w:type="spellEnd"/>
          </w:p>
        </w:tc>
      </w:tr>
      <w:tr w:rsidR="000F45DD" w:rsidRPr="00157E75" w14:paraId="6F76488D" w14:textId="77777777" w:rsidTr="00F173CC">
        <w:trPr>
          <w:trHeight w:val="368"/>
          <w:jc w:val="center"/>
        </w:trPr>
        <w:tc>
          <w:tcPr>
            <w:tcW w:w="5724" w:type="dxa"/>
            <w:vAlign w:val="center"/>
          </w:tcPr>
          <w:p w14:paraId="55865CA0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AATTCTCGAGCTCCCGGAATGTTGCTTTTGATATCAAAG</w:t>
            </w:r>
          </w:p>
        </w:tc>
        <w:tc>
          <w:tcPr>
            <w:tcW w:w="3513" w:type="dxa"/>
            <w:vAlign w:val="bottom"/>
          </w:tcPr>
          <w:p w14:paraId="1E9C5BB1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ibson Cloning </w:t>
            </w:r>
            <w:proofErr w:type="spellStart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pC</w:t>
            </w:r>
            <w:proofErr w:type="spellEnd"/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-Domai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o pTEV5</w:t>
            </w:r>
          </w:p>
        </w:tc>
      </w:tr>
      <w:tr w:rsidR="000F45DD" w:rsidRPr="00157E75" w14:paraId="327B0EC0" w14:textId="77777777" w:rsidTr="00F173CC">
        <w:trPr>
          <w:trHeight w:val="368"/>
          <w:jc w:val="center"/>
        </w:trPr>
        <w:tc>
          <w:tcPr>
            <w:tcW w:w="5724" w:type="dxa"/>
            <w:vAlign w:val="bottom"/>
          </w:tcPr>
          <w:p w14:paraId="27CA2C5B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ATTGCTCAGCGGCCGCGTTAATTATTAACATAAGACACTAAAGC</w:t>
            </w:r>
          </w:p>
        </w:tc>
        <w:tc>
          <w:tcPr>
            <w:tcW w:w="3513" w:type="dxa"/>
            <w:vAlign w:val="bottom"/>
          </w:tcPr>
          <w:p w14:paraId="12145E87" w14:textId="77777777" w:rsidR="000F45DD" w:rsidRPr="00157E75" w:rsidRDefault="000F45DD" w:rsidP="00F173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7E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 Gibson Cloning BspC V-Domain into pTEV5</w:t>
            </w:r>
          </w:p>
        </w:tc>
      </w:tr>
    </w:tbl>
    <w:p w14:paraId="7C875F6F" w14:textId="77777777" w:rsidR="00515BD5" w:rsidRDefault="00515BD5"/>
    <w:sectPr w:rsidR="00515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5DD"/>
    <w:rsid w:val="00042ABF"/>
    <w:rsid w:val="000C5539"/>
    <w:rsid w:val="000F45DD"/>
    <w:rsid w:val="000F54F6"/>
    <w:rsid w:val="00157156"/>
    <w:rsid w:val="00280882"/>
    <w:rsid w:val="002F61BB"/>
    <w:rsid w:val="003613AA"/>
    <w:rsid w:val="003D0BF7"/>
    <w:rsid w:val="003E539C"/>
    <w:rsid w:val="00426B0C"/>
    <w:rsid w:val="00454E1F"/>
    <w:rsid w:val="004658E8"/>
    <w:rsid w:val="00496863"/>
    <w:rsid w:val="004A5AEC"/>
    <w:rsid w:val="004D6072"/>
    <w:rsid w:val="004E7DDB"/>
    <w:rsid w:val="00515BD5"/>
    <w:rsid w:val="005710DC"/>
    <w:rsid w:val="00643126"/>
    <w:rsid w:val="00645A2A"/>
    <w:rsid w:val="00717212"/>
    <w:rsid w:val="0072138C"/>
    <w:rsid w:val="0072720C"/>
    <w:rsid w:val="007436CA"/>
    <w:rsid w:val="007C4788"/>
    <w:rsid w:val="007E0789"/>
    <w:rsid w:val="0081772D"/>
    <w:rsid w:val="00817D46"/>
    <w:rsid w:val="00863596"/>
    <w:rsid w:val="008914D7"/>
    <w:rsid w:val="008953E9"/>
    <w:rsid w:val="008E09FD"/>
    <w:rsid w:val="00901938"/>
    <w:rsid w:val="00931FE1"/>
    <w:rsid w:val="009404A6"/>
    <w:rsid w:val="009745AA"/>
    <w:rsid w:val="00984179"/>
    <w:rsid w:val="00AA1CF5"/>
    <w:rsid w:val="00B34F4C"/>
    <w:rsid w:val="00CB0E60"/>
    <w:rsid w:val="00CC4710"/>
    <w:rsid w:val="00D76B34"/>
    <w:rsid w:val="00DB63AC"/>
    <w:rsid w:val="00E6451D"/>
    <w:rsid w:val="00E80E5C"/>
    <w:rsid w:val="00EA3531"/>
    <w:rsid w:val="00EC5E33"/>
    <w:rsid w:val="00ED1223"/>
    <w:rsid w:val="00F0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AA411"/>
  <w15:chartTrackingRefBased/>
  <w15:docId w15:val="{9E49388E-742F-AF49-99A7-07079FBF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er, Haider</dc:creator>
  <cp:keywords/>
  <dc:description/>
  <cp:lastModifiedBy>Microsoft account</cp:lastModifiedBy>
  <cp:revision>2</cp:revision>
  <dcterms:created xsi:type="dcterms:W3CDTF">2021-12-03T16:25:00Z</dcterms:created>
  <dcterms:modified xsi:type="dcterms:W3CDTF">2022-03-08T07:20:00Z</dcterms:modified>
</cp:coreProperties>
</file>